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40F7" w:rsidRPr="00D00D09" w:rsidRDefault="007D40F7" w:rsidP="007D40F7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D00D09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upplementary Table 3. Brain regions in which brain activation by oral calories (sugar sweetened soft drink minus non-caloric sweetened soft drink) correlated significantly with reward sensitivity (BAS reward score) during hunger.</w:t>
      </w:r>
    </w:p>
    <w:tbl>
      <w:tblPr>
        <w:tblW w:w="8365" w:type="dxa"/>
        <w:tblInd w:w="108" w:type="dxa"/>
        <w:tblLook w:val="04A0" w:firstRow="1" w:lastRow="0" w:firstColumn="1" w:lastColumn="0" w:noHBand="0" w:noVBand="1"/>
      </w:tblPr>
      <w:tblGrid>
        <w:gridCol w:w="2208"/>
        <w:gridCol w:w="1951"/>
        <w:gridCol w:w="1372"/>
        <w:gridCol w:w="1011"/>
        <w:gridCol w:w="620"/>
        <w:gridCol w:w="436"/>
        <w:gridCol w:w="767"/>
      </w:tblGrid>
      <w:tr w:rsidR="00802A3D" w:rsidRPr="00802A3D" w:rsidTr="00802A3D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bookmarkStart w:id="0" w:name="_GoBack"/>
            <w:bookmarkEnd w:id="0"/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802A3D" w:rsidRPr="00802A3D" w:rsidTr="00802A3D">
        <w:trPr>
          <w:trHeight w:val="300"/>
        </w:trPr>
        <w:tc>
          <w:tcPr>
            <w:tcW w:w="2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8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Peak coordinates</w:t>
            </w:r>
          </w:p>
        </w:tc>
      </w:tr>
      <w:tr w:rsidR="00802A3D" w:rsidRPr="00802A3D" w:rsidTr="00802A3D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  <w:t>Contrast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  <w:t>Reg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  <w:t>Cluster siz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  <w:t>Z-scor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>z</w:t>
            </w:r>
          </w:p>
        </w:tc>
      </w:tr>
      <w:tr w:rsidR="00802A3D" w:rsidRPr="00802A3D" w:rsidTr="00802A3D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802A3D" w:rsidRPr="00802A3D" w:rsidTr="00802A3D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802A3D" w:rsidRPr="00802A3D" w:rsidTr="00802A3D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>Hunger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802A3D" w:rsidRPr="00802A3D" w:rsidTr="00802A3D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  <w:t xml:space="preserve">Negative correlation 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L Precentral gyr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.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-4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8</w:t>
            </w:r>
          </w:p>
        </w:tc>
      </w:tr>
      <w:tr w:rsidR="00802A3D" w:rsidRPr="00802A3D" w:rsidTr="00802A3D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802A3D" w:rsidRPr="00802A3D" w:rsidTr="00802A3D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2A3D" w:rsidRPr="00802A3D" w:rsidRDefault="00802A3D" w:rsidP="00802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02A3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</w:tbl>
    <w:p w:rsidR="008A00CE" w:rsidRDefault="008A00CE"/>
    <w:sectPr w:rsidR="008A00C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0CE"/>
    <w:rsid w:val="007D40F7"/>
    <w:rsid w:val="00802A3D"/>
    <w:rsid w:val="008A0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0C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0C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72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7CCAE9CCB0DE43977C27BE268C3579" ma:contentTypeVersion="7" ma:contentTypeDescription="Create a new document." ma:contentTypeScope="" ma:versionID="d6c2cc9d666540b8e5bbb60d6122ffa1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2A0D08B-0F84-4AD9-8FCC-EC326C707C7D}"/>
</file>

<file path=customXml/itemProps2.xml><?xml version="1.0" encoding="utf-8"?>
<ds:datastoreItem xmlns:ds="http://schemas.openxmlformats.org/officeDocument/2006/customXml" ds:itemID="{1D08529A-A58D-4141-AECA-76EE75342AF9}"/>
</file>

<file path=customXml/itemProps3.xml><?xml version="1.0" encoding="utf-8"?>
<ds:datastoreItem xmlns:ds="http://schemas.openxmlformats.org/officeDocument/2006/customXml" ds:itemID="{770C0F4D-3A9C-44D7-AC31-2CB6A41B783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jn, Ingetje van</dc:creator>
  <cp:lastModifiedBy>Rijn, Ingetje van</cp:lastModifiedBy>
  <cp:revision>3</cp:revision>
  <dcterms:created xsi:type="dcterms:W3CDTF">2015-04-08T10:04:00Z</dcterms:created>
  <dcterms:modified xsi:type="dcterms:W3CDTF">2015-08-24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7CCAE9CCB0DE43977C27BE268C3579</vt:lpwstr>
  </property>
</Properties>
</file>